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42984" w14:textId="454E17D9" w:rsidR="00B347DD" w:rsidRPr="004B301D" w:rsidRDefault="00393A4E" w:rsidP="00393A4E">
      <w:pPr>
        <w:rPr>
          <w:rFonts w:cs="Times New Roman"/>
        </w:rPr>
      </w:pPr>
      <w:r w:rsidRPr="004B301D">
        <w:rPr>
          <w:rFonts w:cs="Times New Roman"/>
          <w:highlight w:val="yellow"/>
          <w:lang w:val="en-US"/>
        </w:rPr>
        <w:t xml:space="preserve">Supplementary </w:t>
      </w:r>
      <w:proofErr w:type="spellStart"/>
      <w:r w:rsidRPr="004B301D">
        <w:rPr>
          <w:rFonts w:cs="Times New Roman"/>
        </w:rPr>
        <w:t>Table</w:t>
      </w:r>
      <w:proofErr w:type="spellEnd"/>
      <w:r w:rsidRPr="004B301D">
        <w:rPr>
          <w:rFonts w:cs="Times New Roman"/>
        </w:rPr>
        <w:t xml:space="preserve"> SS</w:t>
      </w:r>
      <w:r w:rsidR="004B301D">
        <w:rPr>
          <w:rFonts w:cs="Times New Roman"/>
        </w:rPr>
        <w:t>4</w:t>
      </w:r>
      <w:r w:rsidRPr="004B301D">
        <w:rPr>
          <w:rFonts w:cs="Times New Roman"/>
        </w:rPr>
        <w:t xml:space="preserve"> </w:t>
      </w:r>
      <w:r w:rsidR="00F13FD0">
        <w:t xml:space="preserve">Italy PCA </w:t>
      </w:r>
      <w:proofErr w:type="spellStart"/>
      <w:r w:rsidR="00F13FD0">
        <w:t>loading</w:t>
      </w:r>
      <w:proofErr w:type="spellEnd"/>
      <w:r w:rsidR="00F13FD0">
        <w:t xml:space="preserve"> </w:t>
      </w:r>
      <w:proofErr w:type="spellStart"/>
      <w:r w:rsidR="00F13FD0">
        <w:t>matrix</w:t>
      </w:r>
      <w:proofErr w:type="spellEnd"/>
      <w:r w:rsidR="00F13FD0">
        <w:t>.</w:t>
      </w:r>
    </w:p>
    <w:tbl>
      <w:tblPr>
        <w:tblW w:w="10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92"/>
        <w:gridCol w:w="884"/>
        <w:gridCol w:w="989"/>
        <w:gridCol w:w="146"/>
        <w:gridCol w:w="2856"/>
        <w:gridCol w:w="884"/>
        <w:gridCol w:w="884"/>
        <w:gridCol w:w="146"/>
      </w:tblGrid>
      <w:tr w:rsidR="004B301D" w:rsidRPr="004B301D" w14:paraId="38A2C106" w14:textId="77777777" w:rsidTr="004B301D">
        <w:trPr>
          <w:gridAfter w:val="1"/>
          <w:wAfter w:w="135" w:type="dxa"/>
          <w:trHeight w:val="414"/>
        </w:trPr>
        <w:tc>
          <w:tcPr>
            <w:tcW w:w="9927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6589F" w14:textId="6F841553" w:rsidR="004B301D" w:rsidRPr="004B301D" w:rsidRDefault="004B301D" w:rsidP="004B301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TALY - PCA</w:t>
            </w:r>
          </w:p>
        </w:tc>
      </w:tr>
      <w:tr w:rsidR="004B301D" w:rsidRPr="004B301D" w14:paraId="5E09DBB6" w14:textId="77777777" w:rsidTr="004B301D">
        <w:trPr>
          <w:trHeight w:val="280"/>
        </w:trPr>
        <w:tc>
          <w:tcPr>
            <w:tcW w:w="9927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3E75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F88A5" w14:textId="77777777" w:rsidR="004B301D" w:rsidRPr="004B301D" w:rsidRDefault="004B301D" w:rsidP="004B301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429B29DB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EB0A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CDBB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C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54FB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C2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0430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9113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5DCA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C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F71B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C2</w:t>
            </w:r>
          </w:p>
        </w:tc>
        <w:tc>
          <w:tcPr>
            <w:tcW w:w="135" w:type="dxa"/>
            <w:vAlign w:val="center"/>
            <w:hideMark/>
          </w:tcPr>
          <w:p w14:paraId="03FAABB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62C490B7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1993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α-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nen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09B7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50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90A0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5822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3B58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7818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5-Napl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0626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54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B946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7766</w:t>
            </w:r>
          </w:p>
        </w:tc>
        <w:tc>
          <w:tcPr>
            <w:tcW w:w="135" w:type="dxa"/>
            <w:vAlign w:val="center"/>
            <w:hideMark/>
          </w:tcPr>
          <w:p w14:paraId="5DFA34B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12B5B204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0A69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β-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nen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35D6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82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2DF8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35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6373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094B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-Pis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60D9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52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537D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6793</w:t>
            </w:r>
          </w:p>
        </w:tc>
        <w:tc>
          <w:tcPr>
            <w:tcW w:w="135" w:type="dxa"/>
            <w:vAlign w:val="center"/>
            <w:hideMark/>
          </w:tcPr>
          <w:p w14:paraId="745C445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5E911474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B0E2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rcen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AF20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43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45DD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2058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11D1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6756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-Pis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267C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60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5019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7236</w:t>
            </w:r>
          </w:p>
        </w:tc>
        <w:tc>
          <w:tcPr>
            <w:tcW w:w="135" w:type="dxa"/>
            <w:vAlign w:val="center"/>
            <w:hideMark/>
          </w:tcPr>
          <w:p w14:paraId="034A905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48B1DA8B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A89B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6E6E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ans</w:t>
            </w: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β-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cimen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2580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389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8961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8228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36A2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CBDB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-Rovigo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754B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042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91F7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8159</w:t>
            </w:r>
          </w:p>
        </w:tc>
        <w:tc>
          <w:tcPr>
            <w:tcW w:w="135" w:type="dxa"/>
            <w:vAlign w:val="center"/>
            <w:hideMark/>
          </w:tcPr>
          <w:p w14:paraId="6EC9A45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01FC88AF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9F0F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monen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E383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418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F021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9601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15A4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1E13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-Rovigo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9B91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536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EBDD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0968</w:t>
            </w:r>
          </w:p>
        </w:tc>
        <w:tc>
          <w:tcPr>
            <w:tcW w:w="135" w:type="dxa"/>
            <w:vAlign w:val="center"/>
            <w:hideMark/>
          </w:tcPr>
          <w:p w14:paraId="7A64A43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0484288F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4459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pinolen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F800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62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FCE9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4964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5FB6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9A7B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-Rovigo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4959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68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A8D0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17447</w:t>
            </w:r>
          </w:p>
        </w:tc>
        <w:tc>
          <w:tcPr>
            <w:tcW w:w="135" w:type="dxa"/>
            <w:vAlign w:val="center"/>
            <w:hideMark/>
          </w:tcPr>
          <w:p w14:paraId="3962207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27A1141B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4B9A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pineo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4503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5CEB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0993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8AEB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40AC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-Rovigo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D919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97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8056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39639</w:t>
            </w:r>
          </w:p>
        </w:tc>
        <w:tc>
          <w:tcPr>
            <w:tcW w:w="135" w:type="dxa"/>
            <w:vAlign w:val="center"/>
            <w:hideMark/>
          </w:tcPr>
          <w:p w14:paraId="28B44AA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34314FE0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D1A0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86E6E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</w:t>
            </w: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β-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yophyllen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DB1E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487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DC4F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6393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991A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61C7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-Rovigo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F0F2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211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4D95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0946</w:t>
            </w:r>
          </w:p>
        </w:tc>
        <w:tc>
          <w:tcPr>
            <w:tcW w:w="135" w:type="dxa"/>
            <w:vAlign w:val="center"/>
            <w:hideMark/>
          </w:tcPr>
          <w:p w14:paraId="7EA2520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0951C600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217E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α-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umulen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C808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0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B223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4195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D79A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06F9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-Rovigo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65DC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224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89EA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7167</w:t>
            </w:r>
          </w:p>
        </w:tc>
        <w:tc>
          <w:tcPr>
            <w:tcW w:w="135" w:type="dxa"/>
            <w:vAlign w:val="center"/>
            <w:hideMark/>
          </w:tcPr>
          <w:p w14:paraId="15DAE36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2C53A108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5A59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β-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linen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EAFE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147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E27A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3979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3EE2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37E9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-Rovigo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C6AC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05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A35A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33082</w:t>
            </w:r>
          </w:p>
        </w:tc>
        <w:tc>
          <w:tcPr>
            <w:tcW w:w="135" w:type="dxa"/>
            <w:vAlign w:val="center"/>
            <w:hideMark/>
          </w:tcPr>
          <w:p w14:paraId="1639393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6B724D18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58B6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lina-3,7(</w:t>
            </w:r>
            <w:proofErr w:type="gram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)-</w:t>
            </w:r>
            <w:proofErr w:type="spellStart"/>
            <w:proofErr w:type="gramEnd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en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1733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31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DD07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9819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208C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81EC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-Rovigo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07EC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9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C2F4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40751</w:t>
            </w:r>
          </w:p>
        </w:tc>
        <w:tc>
          <w:tcPr>
            <w:tcW w:w="135" w:type="dxa"/>
            <w:vAlign w:val="center"/>
            <w:hideMark/>
          </w:tcPr>
          <w:p w14:paraId="3B4F476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6B8B6142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4916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δ-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dinen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ABD5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16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D75E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1997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243C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F80C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-Rovigo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C882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98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FC73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0952</w:t>
            </w:r>
          </w:p>
        </w:tc>
        <w:tc>
          <w:tcPr>
            <w:tcW w:w="135" w:type="dxa"/>
            <w:vAlign w:val="center"/>
            <w:hideMark/>
          </w:tcPr>
          <w:p w14:paraId="2EEA3F4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058672E0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F1D9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yophyllene</w:t>
            </w:r>
            <w:proofErr w:type="spellEnd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oxid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EB9A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87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5951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4484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631A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BD5B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-Rovigo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3C07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31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AE14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14433</w:t>
            </w:r>
          </w:p>
        </w:tc>
        <w:tc>
          <w:tcPr>
            <w:tcW w:w="135" w:type="dxa"/>
            <w:vAlign w:val="center"/>
            <w:hideMark/>
          </w:tcPr>
          <w:p w14:paraId="75E24BE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66D14BB8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1B76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oaromadendrene</w:t>
            </w:r>
            <w:proofErr w:type="spellEnd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poxid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5642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73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EEF9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6064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9ACF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DB83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-Rovigo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1F45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586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7BB4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7915</w:t>
            </w:r>
          </w:p>
        </w:tc>
        <w:tc>
          <w:tcPr>
            <w:tcW w:w="135" w:type="dxa"/>
            <w:vAlign w:val="center"/>
            <w:hideMark/>
          </w:tcPr>
          <w:p w14:paraId="1D19189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36488C61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2BD2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umulene</w:t>
            </w:r>
            <w:proofErr w:type="spellEnd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xyde</w:t>
            </w:r>
            <w:proofErr w:type="spellEnd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I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EEC1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73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4ECC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6064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D4D4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9E68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-Rovigo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E4F3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28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1E05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9708</w:t>
            </w:r>
          </w:p>
        </w:tc>
        <w:tc>
          <w:tcPr>
            <w:tcW w:w="135" w:type="dxa"/>
            <w:vAlign w:val="center"/>
            <w:hideMark/>
          </w:tcPr>
          <w:p w14:paraId="1177A6D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69B99AEB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E2BE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β-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udesmol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6D50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73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7F39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6064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7E31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F7B9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-Rovigo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42DF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43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485C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646</w:t>
            </w:r>
          </w:p>
        </w:tc>
        <w:tc>
          <w:tcPr>
            <w:tcW w:w="135" w:type="dxa"/>
            <w:vAlign w:val="center"/>
            <w:hideMark/>
          </w:tcPr>
          <w:p w14:paraId="5A0E17F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75396576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91AD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β-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sabolen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6778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73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53BD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6064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52B8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3A90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-Lucc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7E98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95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6A94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4219</w:t>
            </w:r>
          </w:p>
        </w:tc>
        <w:tc>
          <w:tcPr>
            <w:tcW w:w="135" w:type="dxa"/>
            <w:vAlign w:val="center"/>
            <w:hideMark/>
          </w:tcPr>
          <w:p w14:paraId="2927C18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72F45882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649E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benol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D8A9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73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9B53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6064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AD9D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3465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-Lucc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F98B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05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31F3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6434</w:t>
            </w:r>
          </w:p>
        </w:tc>
        <w:tc>
          <w:tcPr>
            <w:tcW w:w="135" w:type="dxa"/>
            <w:vAlign w:val="center"/>
            <w:hideMark/>
          </w:tcPr>
          <w:p w14:paraId="6AC06BC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425891E1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4668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uaiol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EAAF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28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11EE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9315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BF3C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36A5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-Po Valley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25D2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60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D573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0821</w:t>
            </w:r>
          </w:p>
        </w:tc>
        <w:tc>
          <w:tcPr>
            <w:tcW w:w="135" w:type="dxa"/>
            <w:vAlign w:val="center"/>
            <w:hideMark/>
          </w:tcPr>
          <w:p w14:paraId="0FE7955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2E2354A5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140D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-epi-γ-eudesmo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0C19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28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E5BC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9616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47A9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F2E9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-Pavi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B6B4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11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FC93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967</w:t>
            </w:r>
          </w:p>
        </w:tc>
        <w:tc>
          <w:tcPr>
            <w:tcW w:w="135" w:type="dxa"/>
            <w:vAlign w:val="center"/>
            <w:hideMark/>
          </w:tcPr>
          <w:p w14:paraId="08D6A92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7ACED76F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308D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yophylla-4(14),8(</w:t>
            </w:r>
            <w:proofErr w:type="gram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)-</w:t>
            </w:r>
            <w:proofErr w:type="gramEnd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en5o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81F1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829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C90A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8293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69A2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4C68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-Pavi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1D6C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48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97C0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6371</w:t>
            </w:r>
          </w:p>
        </w:tc>
        <w:tc>
          <w:tcPr>
            <w:tcW w:w="135" w:type="dxa"/>
            <w:vAlign w:val="center"/>
            <w:hideMark/>
          </w:tcPr>
          <w:p w14:paraId="46886D1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68107461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BBEB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-hidroxi-9 epi(E) 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yophyllen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0B3B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78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B851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7.99E-04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CB43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B8AE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-Chieti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CE50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8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C572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5854</w:t>
            </w:r>
          </w:p>
        </w:tc>
        <w:tc>
          <w:tcPr>
            <w:tcW w:w="135" w:type="dxa"/>
            <w:vAlign w:val="center"/>
            <w:hideMark/>
          </w:tcPr>
          <w:p w14:paraId="0FF93FC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2C088577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DAB3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α-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sabolol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D5D9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16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CBEE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2685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380C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101C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-Udin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D155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64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793D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6758</w:t>
            </w:r>
          </w:p>
        </w:tc>
        <w:tc>
          <w:tcPr>
            <w:tcW w:w="135" w:type="dxa"/>
            <w:vAlign w:val="center"/>
            <w:hideMark/>
          </w:tcPr>
          <w:p w14:paraId="471FDA5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46C99814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4E6B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-</w:t>
            </w:r>
            <w:proofErr w:type="gram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idroxi9</w:t>
            </w:r>
            <w:proofErr w:type="gramEnd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epi(E) 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yophyllen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4EFE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48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515F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298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8676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440A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8-Ascoli 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ceno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1E74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42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2F5C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3179</w:t>
            </w:r>
          </w:p>
        </w:tc>
        <w:tc>
          <w:tcPr>
            <w:tcW w:w="135" w:type="dxa"/>
            <w:vAlign w:val="center"/>
            <w:hideMark/>
          </w:tcPr>
          <w:p w14:paraId="7A5C6CD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236C4CB7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C14D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α-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sabolol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8C40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7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4989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4322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F534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A333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-Ascoli 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ceno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AB06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06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E0B7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1867</w:t>
            </w:r>
          </w:p>
        </w:tc>
        <w:tc>
          <w:tcPr>
            <w:tcW w:w="135" w:type="dxa"/>
            <w:vAlign w:val="center"/>
            <w:hideMark/>
          </w:tcPr>
          <w:p w14:paraId="631B252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60373CFA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7C74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4842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E76B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D9E0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35D7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0-Ascoli 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ceno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459B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23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1CA7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4034</w:t>
            </w:r>
          </w:p>
        </w:tc>
        <w:tc>
          <w:tcPr>
            <w:tcW w:w="135" w:type="dxa"/>
            <w:vAlign w:val="center"/>
            <w:hideMark/>
          </w:tcPr>
          <w:p w14:paraId="071232E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425C34FA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B2F1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A714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793A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8E4C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DA87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1-Ascoli 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ceno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3E47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91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FCAB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80482</w:t>
            </w:r>
          </w:p>
        </w:tc>
        <w:tc>
          <w:tcPr>
            <w:tcW w:w="135" w:type="dxa"/>
            <w:vAlign w:val="center"/>
            <w:hideMark/>
          </w:tcPr>
          <w:p w14:paraId="1BE1D95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6A10FC5C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9282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5FEA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796D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1F90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BCD0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2-Ascoli 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ceno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62C1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35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6230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8078</w:t>
            </w:r>
          </w:p>
        </w:tc>
        <w:tc>
          <w:tcPr>
            <w:tcW w:w="135" w:type="dxa"/>
            <w:vAlign w:val="center"/>
            <w:hideMark/>
          </w:tcPr>
          <w:p w14:paraId="261AB7F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1D564B37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E500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0167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BE1B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E688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C7DA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3-Ascoli 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ceno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D202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90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7194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5613</w:t>
            </w:r>
          </w:p>
        </w:tc>
        <w:tc>
          <w:tcPr>
            <w:tcW w:w="135" w:type="dxa"/>
            <w:vAlign w:val="center"/>
            <w:hideMark/>
          </w:tcPr>
          <w:p w14:paraId="6F11EA4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020AF3FC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03C2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0360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480A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9758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E2EC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4-Ascoli 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ceno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909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13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8B3D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61702</w:t>
            </w:r>
          </w:p>
        </w:tc>
        <w:tc>
          <w:tcPr>
            <w:tcW w:w="135" w:type="dxa"/>
            <w:vAlign w:val="center"/>
            <w:hideMark/>
          </w:tcPr>
          <w:p w14:paraId="44A827C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1BDE057C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EB33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ED07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0B44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01D0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628E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5-Ascoli 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ceno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AEDF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46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81FB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973</w:t>
            </w:r>
          </w:p>
        </w:tc>
        <w:tc>
          <w:tcPr>
            <w:tcW w:w="135" w:type="dxa"/>
            <w:vAlign w:val="center"/>
            <w:hideMark/>
          </w:tcPr>
          <w:p w14:paraId="79C529B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160E1FEA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51BC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7377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7EDC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AD14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C4C2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6,27,28-Ascoli 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ceno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2D55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13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ECAD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52602</w:t>
            </w:r>
          </w:p>
        </w:tc>
        <w:tc>
          <w:tcPr>
            <w:tcW w:w="135" w:type="dxa"/>
            <w:vAlign w:val="center"/>
            <w:hideMark/>
          </w:tcPr>
          <w:p w14:paraId="45D84CF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585967BE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B089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60FC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82D9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9F41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ED8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-Ancon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9BE4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46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52F9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3296</w:t>
            </w:r>
          </w:p>
        </w:tc>
        <w:tc>
          <w:tcPr>
            <w:tcW w:w="135" w:type="dxa"/>
            <w:vAlign w:val="center"/>
            <w:hideMark/>
          </w:tcPr>
          <w:p w14:paraId="65BE80A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653399F1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DDA4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B07F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C8D0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B35A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57DD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-Ancon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A645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58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874B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78518</w:t>
            </w:r>
          </w:p>
        </w:tc>
        <w:tc>
          <w:tcPr>
            <w:tcW w:w="135" w:type="dxa"/>
            <w:vAlign w:val="center"/>
            <w:hideMark/>
          </w:tcPr>
          <w:p w14:paraId="5F23384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446059B9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5A6B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89C9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CCB0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510B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F72E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7-San Severino, </w:t>
            </w:r>
            <w:proofErr w:type="gram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che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8F99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5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CDE1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79867</w:t>
            </w:r>
          </w:p>
        </w:tc>
        <w:tc>
          <w:tcPr>
            <w:tcW w:w="135" w:type="dxa"/>
            <w:vAlign w:val="center"/>
            <w:hideMark/>
          </w:tcPr>
          <w:p w14:paraId="34A1F5D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5A3BCDA0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EDF4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8952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F351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47C1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A265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8-San Severino, </w:t>
            </w:r>
            <w:proofErr w:type="gram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che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D040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46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19F5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3296</w:t>
            </w:r>
          </w:p>
        </w:tc>
        <w:tc>
          <w:tcPr>
            <w:tcW w:w="135" w:type="dxa"/>
            <w:vAlign w:val="center"/>
            <w:hideMark/>
          </w:tcPr>
          <w:p w14:paraId="7A2AE26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4645EA82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C4EE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C2E0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F16F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0D9B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C64F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-Santa Luc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9653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44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DC06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73831</w:t>
            </w:r>
          </w:p>
        </w:tc>
        <w:tc>
          <w:tcPr>
            <w:tcW w:w="135" w:type="dxa"/>
            <w:vAlign w:val="center"/>
            <w:hideMark/>
          </w:tcPr>
          <w:p w14:paraId="150A46A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4F52849B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255A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C5B4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79A4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75A1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7B6D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-Foggi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F10F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9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A443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82668</w:t>
            </w:r>
          </w:p>
        </w:tc>
        <w:tc>
          <w:tcPr>
            <w:tcW w:w="135" w:type="dxa"/>
            <w:vAlign w:val="center"/>
            <w:hideMark/>
          </w:tcPr>
          <w:p w14:paraId="3978188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2C105304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60EA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D803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CFD3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A55F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187D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87-Sassari, 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gion</w:t>
            </w:r>
            <w:proofErr w:type="spellEnd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rdinia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49D5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62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4FDD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3101</w:t>
            </w:r>
          </w:p>
        </w:tc>
        <w:tc>
          <w:tcPr>
            <w:tcW w:w="135" w:type="dxa"/>
            <w:vAlign w:val="center"/>
            <w:hideMark/>
          </w:tcPr>
          <w:p w14:paraId="3C3A851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2256BEE4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D98D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E636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734D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2E33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3826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88-Sassari, 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gion</w:t>
            </w:r>
            <w:proofErr w:type="spellEnd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f</w:t>
            </w:r>
            <w:proofErr w:type="spellEnd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rdinia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DB56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64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60FE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2285</w:t>
            </w:r>
          </w:p>
        </w:tc>
        <w:tc>
          <w:tcPr>
            <w:tcW w:w="135" w:type="dxa"/>
            <w:vAlign w:val="center"/>
            <w:hideMark/>
          </w:tcPr>
          <w:p w14:paraId="1EDD140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23DF0CF3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602F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C011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3917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0A3E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D943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7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ACE2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5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38A6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7495</w:t>
            </w:r>
          </w:p>
        </w:tc>
        <w:tc>
          <w:tcPr>
            <w:tcW w:w="135" w:type="dxa"/>
            <w:vAlign w:val="center"/>
            <w:hideMark/>
          </w:tcPr>
          <w:p w14:paraId="3BB1824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20FBABCB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07A2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A122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6B3D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EF56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8911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-Carmagnol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3B73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34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87CD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9039</w:t>
            </w:r>
          </w:p>
        </w:tc>
        <w:tc>
          <w:tcPr>
            <w:tcW w:w="135" w:type="dxa"/>
            <w:vAlign w:val="center"/>
            <w:hideMark/>
          </w:tcPr>
          <w:p w14:paraId="6B5B19D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05100F9E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A5E4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02B0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F85D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E118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21C2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-Tortoret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F47B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54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FADE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55139</w:t>
            </w:r>
          </w:p>
        </w:tc>
        <w:tc>
          <w:tcPr>
            <w:tcW w:w="135" w:type="dxa"/>
            <w:vAlign w:val="center"/>
            <w:hideMark/>
          </w:tcPr>
          <w:p w14:paraId="285FFA3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6648044C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3D3E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40A0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247C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75EF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3689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-Tortoret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F9B6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09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8B92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4884</w:t>
            </w:r>
          </w:p>
        </w:tc>
        <w:tc>
          <w:tcPr>
            <w:tcW w:w="135" w:type="dxa"/>
            <w:vAlign w:val="center"/>
            <w:hideMark/>
          </w:tcPr>
          <w:p w14:paraId="1092AEC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0B0AE839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9C90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2D1B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412C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21A9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2DDB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84-Pisa 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vinc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0543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26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B148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4518</w:t>
            </w:r>
          </w:p>
        </w:tc>
        <w:tc>
          <w:tcPr>
            <w:tcW w:w="135" w:type="dxa"/>
            <w:vAlign w:val="center"/>
            <w:hideMark/>
          </w:tcPr>
          <w:p w14:paraId="51BE428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7B88A3B7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B888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0A6B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96D6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648C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3D88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60-Pisa 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vinc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5CC9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41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797A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54255</w:t>
            </w:r>
          </w:p>
        </w:tc>
        <w:tc>
          <w:tcPr>
            <w:tcW w:w="135" w:type="dxa"/>
            <w:vAlign w:val="center"/>
            <w:hideMark/>
          </w:tcPr>
          <w:p w14:paraId="23E0A0E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5A73A813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D9B5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E309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B5A6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85F8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4F79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60-Pistoia </w:t>
            </w:r>
            <w:proofErr w:type="spell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vinc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BFF6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39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1EEB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0499</w:t>
            </w:r>
          </w:p>
        </w:tc>
        <w:tc>
          <w:tcPr>
            <w:tcW w:w="135" w:type="dxa"/>
            <w:vAlign w:val="center"/>
            <w:hideMark/>
          </w:tcPr>
          <w:p w14:paraId="07AEDD7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5BA569AB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3CC6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63E2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C103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8412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8C0E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-Abruzz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D0CD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75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1C94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9414</w:t>
            </w:r>
          </w:p>
        </w:tc>
        <w:tc>
          <w:tcPr>
            <w:tcW w:w="135" w:type="dxa"/>
            <w:vAlign w:val="center"/>
            <w:hideMark/>
          </w:tcPr>
          <w:p w14:paraId="4A528AD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062212B7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39FD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8937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EF0B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548D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827F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1E99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55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C701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3477</w:t>
            </w:r>
          </w:p>
        </w:tc>
        <w:tc>
          <w:tcPr>
            <w:tcW w:w="135" w:type="dxa"/>
            <w:vAlign w:val="center"/>
            <w:hideMark/>
          </w:tcPr>
          <w:p w14:paraId="0E163CA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5F4581E2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4987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B2BC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C7EB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5F62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09DB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053A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63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4D8A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0632</w:t>
            </w:r>
          </w:p>
        </w:tc>
        <w:tc>
          <w:tcPr>
            <w:tcW w:w="135" w:type="dxa"/>
            <w:vAlign w:val="center"/>
            <w:hideMark/>
          </w:tcPr>
          <w:p w14:paraId="3AA822A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19AC02D2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49D9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D445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3FC8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B73A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F9DE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8E25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40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0B58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7676</w:t>
            </w:r>
          </w:p>
        </w:tc>
        <w:tc>
          <w:tcPr>
            <w:tcW w:w="135" w:type="dxa"/>
            <w:vAlign w:val="center"/>
            <w:hideMark/>
          </w:tcPr>
          <w:p w14:paraId="31A1725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4A46D833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4E0E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48A4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9C4F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55B1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57AA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DEEB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5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CC5B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7495</w:t>
            </w:r>
          </w:p>
        </w:tc>
        <w:tc>
          <w:tcPr>
            <w:tcW w:w="135" w:type="dxa"/>
            <w:vAlign w:val="center"/>
            <w:hideMark/>
          </w:tcPr>
          <w:p w14:paraId="2E59E8D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727ECCE7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0F0A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DCFA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3F2F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DAC0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D536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5352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20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46BA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0919</w:t>
            </w:r>
          </w:p>
        </w:tc>
        <w:tc>
          <w:tcPr>
            <w:tcW w:w="135" w:type="dxa"/>
            <w:vAlign w:val="center"/>
            <w:hideMark/>
          </w:tcPr>
          <w:p w14:paraId="6EC40EF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39E46060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7BC8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804D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FAE9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9869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CF70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D3C1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65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6AD2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1813</w:t>
            </w:r>
          </w:p>
        </w:tc>
        <w:tc>
          <w:tcPr>
            <w:tcW w:w="135" w:type="dxa"/>
            <w:vAlign w:val="center"/>
            <w:hideMark/>
          </w:tcPr>
          <w:p w14:paraId="140C60A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27A49E13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212D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8FB3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A99F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2686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C546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E6EC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40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C71B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6847</w:t>
            </w:r>
          </w:p>
        </w:tc>
        <w:tc>
          <w:tcPr>
            <w:tcW w:w="135" w:type="dxa"/>
            <w:vAlign w:val="center"/>
            <w:hideMark/>
          </w:tcPr>
          <w:p w14:paraId="6AF3D7A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38BB9E98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0FD2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D324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F084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DDCB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85C0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2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F376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70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D79D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503</w:t>
            </w:r>
          </w:p>
        </w:tc>
        <w:tc>
          <w:tcPr>
            <w:tcW w:w="135" w:type="dxa"/>
            <w:vAlign w:val="center"/>
            <w:hideMark/>
          </w:tcPr>
          <w:p w14:paraId="00F7AD2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6007F2BE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001B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F90C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198A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921C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14EC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3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7AAF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60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79A6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8739</w:t>
            </w:r>
          </w:p>
        </w:tc>
        <w:tc>
          <w:tcPr>
            <w:tcW w:w="135" w:type="dxa"/>
            <w:vAlign w:val="center"/>
            <w:hideMark/>
          </w:tcPr>
          <w:p w14:paraId="286C5BB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69AD1375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84CC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5208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E303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C7EF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0243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5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A6BA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94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0FAC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7809</w:t>
            </w:r>
          </w:p>
        </w:tc>
        <w:tc>
          <w:tcPr>
            <w:tcW w:w="135" w:type="dxa"/>
            <w:vAlign w:val="center"/>
            <w:hideMark/>
          </w:tcPr>
          <w:p w14:paraId="1331699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73E50919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0598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76AB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5735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7161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84F3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6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4EF4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BD33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-</w:t>
            </w:r>
          </w:p>
        </w:tc>
        <w:tc>
          <w:tcPr>
            <w:tcW w:w="135" w:type="dxa"/>
            <w:vAlign w:val="center"/>
            <w:hideMark/>
          </w:tcPr>
          <w:p w14:paraId="25E2410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72B023A8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AEB5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3014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4119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4058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4076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7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D80B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4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0CFF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26642</w:t>
            </w:r>
          </w:p>
        </w:tc>
        <w:tc>
          <w:tcPr>
            <w:tcW w:w="135" w:type="dxa"/>
            <w:vAlign w:val="center"/>
            <w:hideMark/>
          </w:tcPr>
          <w:p w14:paraId="33161F0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06EA6DEC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4CA0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690C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E262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953B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CA4B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8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8AEA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36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19EF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69861</w:t>
            </w:r>
          </w:p>
        </w:tc>
        <w:tc>
          <w:tcPr>
            <w:tcW w:w="135" w:type="dxa"/>
            <w:vAlign w:val="center"/>
            <w:hideMark/>
          </w:tcPr>
          <w:p w14:paraId="5AFBBF6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24F9155D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79D3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861A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7803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D8B9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073F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9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CFA2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38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6ACC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29476</w:t>
            </w:r>
          </w:p>
        </w:tc>
        <w:tc>
          <w:tcPr>
            <w:tcW w:w="135" w:type="dxa"/>
            <w:vAlign w:val="center"/>
            <w:hideMark/>
          </w:tcPr>
          <w:p w14:paraId="7BFFF22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383C35CF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552C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636E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5DB4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9C73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D72C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0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9968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05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1CA5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8015</w:t>
            </w:r>
          </w:p>
        </w:tc>
        <w:tc>
          <w:tcPr>
            <w:tcW w:w="135" w:type="dxa"/>
            <w:vAlign w:val="center"/>
            <w:hideMark/>
          </w:tcPr>
          <w:p w14:paraId="4D3D002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11D047D9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904E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E601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A5A4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7426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AF14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1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75A2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9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9914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5622</w:t>
            </w:r>
          </w:p>
        </w:tc>
        <w:tc>
          <w:tcPr>
            <w:tcW w:w="135" w:type="dxa"/>
            <w:vAlign w:val="center"/>
            <w:hideMark/>
          </w:tcPr>
          <w:p w14:paraId="30C85E2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607D3E19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10F3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1CAC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E3D9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DB45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BD8A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2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2515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83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80B1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5959</w:t>
            </w:r>
          </w:p>
        </w:tc>
        <w:tc>
          <w:tcPr>
            <w:tcW w:w="135" w:type="dxa"/>
            <w:vAlign w:val="center"/>
            <w:hideMark/>
          </w:tcPr>
          <w:p w14:paraId="642E54E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549F979E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426C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0E7D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A7EB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B1B8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AD71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3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B56A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87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89D8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7316</w:t>
            </w:r>
          </w:p>
        </w:tc>
        <w:tc>
          <w:tcPr>
            <w:tcW w:w="135" w:type="dxa"/>
            <w:vAlign w:val="center"/>
            <w:hideMark/>
          </w:tcPr>
          <w:p w14:paraId="25FF77B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385BEAE9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86BD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D7F4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8A9C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5E8C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EBCB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4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B278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95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743F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79953</w:t>
            </w:r>
          </w:p>
        </w:tc>
        <w:tc>
          <w:tcPr>
            <w:tcW w:w="135" w:type="dxa"/>
            <w:vAlign w:val="center"/>
            <w:hideMark/>
          </w:tcPr>
          <w:p w14:paraId="23C7859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3CC1485C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FC15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7FDA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A65C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F5E0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7317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5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1BD4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25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65FB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7575</w:t>
            </w:r>
          </w:p>
        </w:tc>
        <w:tc>
          <w:tcPr>
            <w:tcW w:w="135" w:type="dxa"/>
            <w:vAlign w:val="center"/>
            <w:hideMark/>
          </w:tcPr>
          <w:p w14:paraId="0A821DE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1D254C6C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1C26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C6A4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5CC6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E93F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FEFD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6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17F1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05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4BF9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2252</w:t>
            </w:r>
          </w:p>
        </w:tc>
        <w:tc>
          <w:tcPr>
            <w:tcW w:w="135" w:type="dxa"/>
            <w:vAlign w:val="center"/>
            <w:hideMark/>
          </w:tcPr>
          <w:p w14:paraId="6115D1F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241121DA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1949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E380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82FD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0605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DA30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7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43C2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09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5751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4374</w:t>
            </w:r>
          </w:p>
        </w:tc>
        <w:tc>
          <w:tcPr>
            <w:tcW w:w="135" w:type="dxa"/>
            <w:vAlign w:val="center"/>
            <w:hideMark/>
          </w:tcPr>
          <w:p w14:paraId="54BAF9E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0E3927FF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C7E5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88B4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4064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273D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2DDF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8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A24E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20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7438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1639</w:t>
            </w:r>
          </w:p>
        </w:tc>
        <w:tc>
          <w:tcPr>
            <w:tcW w:w="135" w:type="dxa"/>
            <w:vAlign w:val="center"/>
            <w:hideMark/>
          </w:tcPr>
          <w:p w14:paraId="53D785E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0B8BFE8F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007C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7223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8E91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3892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1569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9-Fiuminat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2B16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22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C5CC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2423</w:t>
            </w:r>
          </w:p>
        </w:tc>
        <w:tc>
          <w:tcPr>
            <w:tcW w:w="135" w:type="dxa"/>
            <w:vAlign w:val="center"/>
            <w:hideMark/>
          </w:tcPr>
          <w:p w14:paraId="0E7076D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1DE09BE4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16F5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A448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512D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19E4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2A6A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-Esloveni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0F5E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67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60AC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1498</w:t>
            </w:r>
          </w:p>
        </w:tc>
        <w:tc>
          <w:tcPr>
            <w:tcW w:w="135" w:type="dxa"/>
            <w:vAlign w:val="center"/>
            <w:hideMark/>
          </w:tcPr>
          <w:p w14:paraId="5077C58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5A030452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92BE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53D7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3D93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01A4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CB15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-Perugi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D36F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2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391E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5712</w:t>
            </w:r>
          </w:p>
        </w:tc>
        <w:tc>
          <w:tcPr>
            <w:tcW w:w="135" w:type="dxa"/>
            <w:vAlign w:val="center"/>
            <w:hideMark/>
          </w:tcPr>
          <w:p w14:paraId="4E42214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59AD834E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996B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84EB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0809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2374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0C7B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-Amandol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A6E4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1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484F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8671</w:t>
            </w:r>
          </w:p>
        </w:tc>
        <w:tc>
          <w:tcPr>
            <w:tcW w:w="135" w:type="dxa"/>
            <w:vAlign w:val="center"/>
            <w:hideMark/>
          </w:tcPr>
          <w:p w14:paraId="634E9B6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48867C44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337F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665B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890F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E471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B3F9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-Amandol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42B3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59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B049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4843</w:t>
            </w:r>
          </w:p>
        </w:tc>
        <w:tc>
          <w:tcPr>
            <w:tcW w:w="135" w:type="dxa"/>
            <w:vAlign w:val="center"/>
            <w:hideMark/>
          </w:tcPr>
          <w:p w14:paraId="6B5C21B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008FD2D4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A103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E2F0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F203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2F34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BF82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-Amandol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CF38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54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81ED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4513</w:t>
            </w:r>
          </w:p>
        </w:tc>
        <w:tc>
          <w:tcPr>
            <w:tcW w:w="135" w:type="dxa"/>
            <w:vAlign w:val="center"/>
            <w:hideMark/>
          </w:tcPr>
          <w:p w14:paraId="47A42E4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03024BF6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7C69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B465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6134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EEF6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2FD0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9-Ragus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14E9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75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0729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403</w:t>
            </w:r>
          </w:p>
        </w:tc>
        <w:tc>
          <w:tcPr>
            <w:tcW w:w="135" w:type="dxa"/>
            <w:vAlign w:val="center"/>
            <w:hideMark/>
          </w:tcPr>
          <w:p w14:paraId="3BD8B0C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02B79AE7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8E06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5A68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3B64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563E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6EDD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-</w:t>
            </w:r>
            <w:proofErr w:type="gram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iuli,Venezia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EFED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48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243C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8087</w:t>
            </w:r>
          </w:p>
        </w:tc>
        <w:tc>
          <w:tcPr>
            <w:tcW w:w="135" w:type="dxa"/>
            <w:vAlign w:val="center"/>
            <w:hideMark/>
          </w:tcPr>
          <w:p w14:paraId="1F0E4D4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7C325E76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E37E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47F2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ED5E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0FDD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73C2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-</w:t>
            </w:r>
            <w:proofErr w:type="gram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iuli,Venezia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AB71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87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E1BC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9113</w:t>
            </w:r>
          </w:p>
        </w:tc>
        <w:tc>
          <w:tcPr>
            <w:tcW w:w="135" w:type="dxa"/>
            <w:vAlign w:val="center"/>
            <w:hideMark/>
          </w:tcPr>
          <w:p w14:paraId="2E1BD11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358D98BD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ECAA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1573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AA33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3E8C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5901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-</w:t>
            </w:r>
            <w:proofErr w:type="gramStart"/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iuli,Venezia</w:t>
            </w:r>
            <w:proofErr w:type="gram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61AA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42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A219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3855</w:t>
            </w:r>
          </w:p>
        </w:tc>
        <w:tc>
          <w:tcPr>
            <w:tcW w:w="135" w:type="dxa"/>
            <w:vAlign w:val="center"/>
            <w:hideMark/>
          </w:tcPr>
          <w:p w14:paraId="7DF8317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700924DD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958A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B289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19AA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6B21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9EEE5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3-Abruzz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EB44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8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7405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5879</w:t>
            </w:r>
          </w:p>
        </w:tc>
        <w:tc>
          <w:tcPr>
            <w:tcW w:w="135" w:type="dxa"/>
            <w:vAlign w:val="center"/>
            <w:hideMark/>
          </w:tcPr>
          <w:p w14:paraId="33AC320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6050AE29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8341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2145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429B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1744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77C9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4-Abruzz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2DBA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03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0B39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2687</w:t>
            </w:r>
          </w:p>
        </w:tc>
        <w:tc>
          <w:tcPr>
            <w:tcW w:w="135" w:type="dxa"/>
            <w:vAlign w:val="center"/>
            <w:hideMark/>
          </w:tcPr>
          <w:p w14:paraId="6F56643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4E73B53A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63CA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2944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E98E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C58C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62D4C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5-Abruzz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48B2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52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A7EF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1834</w:t>
            </w:r>
          </w:p>
        </w:tc>
        <w:tc>
          <w:tcPr>
            <w:tcW w:w="135" w:type="dxa"/>
            <w:vAlign w:val="center"/>
            <w:hideMark/>
          </w:tcPr>
          <w:p w14:paraId="21261EA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429334E3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C5EDE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03A9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4D22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F027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DDF4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6-Abruzz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B770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07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2A91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4451</w:t>
            </w:r>
          </w:p>
        </w:tc>
        <w:tc>
          <w:tcPr>
            <w:tcW w:w="135" w:type="dxa"/>
            <w:vAlign w:val="center"/>
            <w:hideMark/>
          </w:tcPr>
          <w:p w14:paraId="110D341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39089A90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0B19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9F8D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C748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E19E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4B718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7-Abruzz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0D71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83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7FF6B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1258</w:t>
            </w:r>
          </w:p>
        </w:tc>
        <w:tc>
          <w:tcPr>
            <w:tcW w:w="135" w:type="dxa"/>
            <w:vAlign w:val="center"/>
            <w:hideMark/>
          </w:tcPr>
          <w:p w14:paraId="742E8DF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02C70309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E66BF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87E7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83CE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4263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A880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8-Abruzz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09CE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30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F29A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5894</w:t>
            </w:r>
          </w:p>
        </w:tc>
        <w:tc>
          <w:tcPr>
            <w:tcW w:w="135" w:type="dxa"/>
            <w:vAlign w:val="center"/>
            <w:hideMark/>
          </w:tcPr>
          <w:p w14:paraId="7DFD8AE9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04596759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C237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8A894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8104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55DD0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CF5AA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9-Abruzz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9536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30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1455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58951</w:t>
            </w:r>
          </w:p>
        </w:tc>
        <w:tc>
          <w:tcPr>
            <w:tcW w:w="135" w:type="dxa"/>
            <w:vAlign w:val="center"/>
            <w:hideMark/>
          </w:tcPr>
          <w:p w14:paraId="2B2D4FC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B301D" w:rsidRPr="004B301D" w14:paraId="40569018" w14:textId="77777777" w:rsidTr="004B301D">
        <w:trPr>
          <w:trHeight w:val="28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E78B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97426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998B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48631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CB3E2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0-Abruzz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DB3C7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70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6A87D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B301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309</w:t>
            </w:r>
          </w:p>
        </w:tc>
        <w:tc>
          <w:tcPr>
            <w:tcW w:w="135" w:type="dxa"/>
            <w:vAlign w:val="center"/>
            <w:hideMark/>
          </w:tcPr>
          <w:p w14:paraId="63EAC363" w14:textId="77777777" w:rsidR="004B301D" w:rsidRPr="004B301D" w:rsidRDefault="004B301D" w:rsidP="004B301D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p w14:paraId="3FFE7FB0" w14:textId="77777777" w:rsidR="00393A4E" w:rsidRPr="004B301D" w:rsidRDefault="00393A4E" w:rsidP="00393A4E">
      <w:pPr>
        <w:rPr>
          <w:rFonts w:cs="Times New Roman"/>
          <w:sz w:val="20"/>
          <w:szCs w:val="20"/>
        </w:rPr>
      </w:pPr>
    </w:p>
    <w:p w14:paraId="1563724A" w14:textId="77777777" w:rsidR="00393A4E" w:rsidRPr="004B301D" w:rsidRDefault="00393A4E" w:rsidP="00393A4E">
      <w:pPr>
        <w:rPr>
          <w:rFonts w:cs="Times New Roman"/>
          <w:sz w:val="20"/>
          <w:szCs w:val="20"/>
        </w:rPr>
      </w:pPr>
    </w:p>
    <w:sectPr w:rsidR="00393A4E" w:rsidRPr="004B30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945A8"/>
    <w:multiLevelType w:val="multilevel"/>
    <w:tmpl w:val="88E8D60E"/>
    <w:lvl w:ilvl="0">
      <w:start w:val="1"/>
      <w:numFmt w:val="decimal"/>
      <w:lvlText w:val="%1."/>
      <w:lvlJc w:val="left"/>
      <w:pPr>
        <w:ind w:left="1069" w:hanging="360"/>
      </w:pPr>
    </w:lvl>
    <w:lvl w:ilvl="1">
      <w:start w:val="1"/>
      <w:numFmt w:val="decimal"/>
      <w:lvlText w:val="%1.%2."/>
      <w:lvlJc w:val="left"/>
      <w:pPr>
        <w:ind w:left="1501" w:hanging="432"/>
      </w:pPr>
    </w:lvl>
    <w:lvl w:ilvl="2">
      <w:start w:val="1"/>
      <w:numFmt w:val="decimal"/>
      <w:lvlText w:val="%1.%2.%3."/>
      <w:lvlJc w:val="left"/>
      <w:pPr>
        <w:ind w:left="1933" w:hanging="504"/>
      </w:pPr>
    </w:lvl>
    <w:lvl w:ilvl="3">
      <w:start w:val="1"/>
      <w:numFmt w:val="decimal"/>
      <w:lvlText w:val="%1.%2.%3.%4."/>
      <w:lvlJc w:val="left"/>
      <w:pPr>
        <w:ind w:left="2437" w:hanging="648"/>
      </w:pPr>
    </w:lvl>
    <w:lvl w:ilvl="4">
      <w:start w:val="1"/>
      <w:numFmt w:val="decimal"/>
      <w:lvlText w:val="%1.%2.%3.%4.%5."/>
      <w:lvlJc w:val="left"/>
      <w:pPr>
        <w:ind w:left="2941" w:hanging="792"/>
      </w:pPr>
    </w:lvl>
    <w:lvl w:ilvl="5">
      <w:start w:val="1"/>
      <w:numFmt w:val="decimal"/>
      <w:lvlText w:val="%1.%2.%3.%4.%5.%6."/>
      <w:lvlJc w:val="left"/>
      <w:pPr>
        <w:ind w:left="3445" w:hanging="936"/>
      </w:pPr>
    </w:lvl>
    <w:lvl w:ilvl="6">
      <w:start w:val="1"/>
      <w:numFmt w:val="decimal"/>
      <w:lvlText w:val="%1.%2.%3.%4.%5.%6.%7."/>
      <w:lvlJc w:val="left"/>
      <w:pPr>
        <w:ind w:left="3949" w:hanging="1080"/>
      </w:pPr>
    </w:lvl>
    <w:lvl w:ilvl="7">
      <w:start w:val="1"/>
      <w:numFmt w:val="decimal"/>
      <w:lvlText w:val="%1.%2.%3.%4.%5.%6.%7.%8."/>
      <w:lvlJc w:val="left"/>
      <w:pPr>
        <w:ind w:left="4453" w:hanging="1224"/>
      </w:pPr>
    </w:lvl>
    <w:lvl w:ilvl="8">
      <w:start w:val="1"/>
      <w:numFmt w:val="decimal"/>
      <w:lvlText w:val="%1.%2.%3.%4.%5.%6.%7.%8.%9."/>
      <w:lvlJc w:val="left"/>
      <w:pPr>
        <w:ind w:left="5029" w:hanging="1440"/>
      </w:pPr>
    </w:lvl>
  </w:abstractNum>
  <w:abstractNum w:abstractNumId="1" w15:restartNumberingAfterBreak="0">
    <w:nsid w:val="25A852EC"/>
    <w:multiLevelType w:val="multilevel"/>
    <w:tmpl w:val="BD5ABD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44451240">
    <w:abstractNumId w:val="0"/>
  </w:num>
  <w:num w:numId="2" w16cid:durableId="7391372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A4E"/>
    <w:rsid w:val="00000E3C"/>
    <w:rsid w:val="000115A6"/>
    <w:rsid w:val="000141F6"/>
    <w:rsid w:val="000447A6"/>
    <w:rsid w:val="00046CAC"/>
    <w:rsid w:val="00047484"/>
    <w:rsid w:val="0005571E"/>
    <w:rsid w:val="00060E33"/>
    <w:rsid w:val="0006685E"/>
    <w:rsid w:val="000E7E19"/>
    <w:rsid w:val="00113A93"/>
    <w:rsid w:val="00123425"/>
    <w:rsid w:val="00123B41"/>
    <w:rsid w:val="001248B9"/>
    <w:rsid w:val="00135213"/>
    <w:rsid w:val="001358C2"/>
    <w:rsid w:val="00142A49"/>
    <w:rsid w:val="001468CA"/>
    <w:rsid w:val="00194B91"/>
    <w:rsid w:val="001B408F"/>
    <w:rsid w:val="001B6B90"/>
    <w:rsid w:val="001E01AE"/>
    <w:rsid w:val="00206E1F"/>
    <w:rsid w:val="002119AA"/>
    <w:rsid w:val="002273A0"/>
    <w:rsid w:val="002335EE"/>
    <w:rsid w:val="00234EE0"/>
    <w:rsid w:val="0024185F"/>
    <w:rsid w:val="00281BD0"/>
    <w:rsid w:val="00296FCD"/>
    <w:rsid w:val="002A0E21"/>
    <w:rsid w:val="002A25EE"/>
    <w:rsid w:val="002A2A3E"/>
    <w:rsid w:val="002A4A88"/>
    <w:rsid w:val="002A7AEA"/>
    <w:rsid w:val="002C215D"/>
    <w:rsid w:val="002C443E"/>
    <w:rsid w:val="002C5F4E"/>
    <w:rsid w:val="002C5FA4"/>
    <w:rsid w:val="003374B0"/>
    <w:rsid w:val="00354EDE"/>
    <w:rsid w:val="00355DEA"/>
    <w:rsid w:val="00356679"/>
    <w:rsid w:val="00363541"/>
    <w:rsid w:val="00371CBA"/>
    <w:rsid w:val="00377B72"/>
    <w:rsid w:val="00385ABF"/>
    <w:rsid w:val="00386E6E"/>
    <w:rsid w:val="00393A4E"/>
    <w:rsid w:val="00396F25"/>
    <w:rsid w:val="003B6120"/>
    <w:rsid w:val="003B6B0F"/>
    <w:rsid w:val="003C1B29"/>
    <w:rsid w:val="003C4A8A"/>
    <w:rsid w:val="003C4EB3"/>
    <w:rsid w:val="003D0451"/>
    <w:rsid w:val="003D705A"/>
    <w:rsid w:val="003E62AF"/>
    <w:rsid w:val="003E72F8"/>
    <w:rsid w:val="004078A4"/>
    <w:rsid w:val="00417BC2"/>
    <w:rsid w:val="00417CAC"/>
    <w:rsid w:val="004212F7"/>
    <w:rsid w:val="00432C96"/>
    <w:rsid w:val="00435175"/>
    <w:rsid w:val="00436A40"/>
    <w:rsid w:val="00441910"/>
    <w:rsid w:val="00465890"/>
    <w:rsid w:val="00467CA9"/>
    <w:rsid w:val="00482629"/>
    <w:rsid w:val="00482EF3"/>
    <w:rsid w:val="0048452B"/>
    <w:rsid w:val="00491179"/>
    <w:rsid w:val="004A62B8"/>
    <w:rsid w:val="004A6DF0"/>
    <w:rsid w:val="004B12A5"/>
    <w:rsid w:val="004B301D"/>
    <w:rsid w:val="004C76C4"/>
    <w:rsid w:val="004D11DA"/>
    <w:rsid w:val="004E4BB4"/>
    <w:rsid w:val="005031B7"/>
    <w:rsid w:val="00504848"/>
    <w:rsid w:val="00510EA4"/>
    <w:rsid w:val="00515D47"/>
    <w:rsid w:val="0052265F"/>
    <w:rsid w:val="00522C3E"/>
    <w:rsid w:val="00542028"/>
    <w:rsid w:val="005441F4"/>
    <w:rsid w:val="00552B41"/>
    <w:rsid w:val="005607E3"/>
    <w:rsid w:val="0057035A"/>
    <w:rsid w:val="00574103"/>
    <w:rsid w:val="005743BD"/>
    <w:rsid w:val="005A389F"/>
    <w:rsid w:val="005A64DF"/>
    <w:rsid w:val="005A6616"/>
    <w:rsid w:val="005A7AD8"/>
    <w:rsid w:val="005C476F"/>
    <w:rsid w:val="005C5147"/>
    <w:rsid w:val="005C75DB"/>
    <w:rsid w:val="005D2158"/>
    <w:rsid w:val="006074EF"/>
    <w:rsid w:val="00625B5B"/>
    <w:rsid w:val="00630298"/>
    <w:rsid w:val="006414DC"/>
    <w:rsid w:val="00671D60"/>
    <w:rsid w:val="00690841"/>
    <w:rsid w:val="006B2562"/>
    <w:rsid w:val="006B79F3"/>
    <w:rsid w:val="006B7EE7"/>
    <w:rsid w:val="006C1DE5"/>
    <w:rsid w:val="006E2A9F"/>
    <w:rsid w:val="006F6F0B"/>
    <w:rsid w:val="007012D7"/>
    <w:rsid w:val="00705F64"/>
    <w:rsid w:val="00726957"/>
    <w:rsid w:val="007378A5"/>
    <w:rsid w:val="00744079"/>
    <w:rsid w:val="00751816"/>
    <w:rsid w:val="00761F8B"/>
    <w:rsid w:val="007735DB"/>
    <w:rsid w:val="0077465E"/>
    <w:rsid w:val="00787232"/>
    <w:rsid w:val="0079332A"/>
    <w:rsid w:val="00797367"/>
    <w:rsid w:val="007A3829"/>
    <w:rsid w:val="007A5486"/>
    <w:rsid w:val="007D1BD0"/>
    <w:rsid w:val="00803980"/>
    <w:rsid w:val="008169DB"/>
    <w:rsid w:val="008260C3"/>
    <w:rsid w:val="00831FA0"/>
    <w:rsid w:val="0083327F"/>
    <w:rsid w:val="008346C5"/>
    <w:rsid w:val="008375FF"/>
    <w:rsid w:val="008756A3"/>
    <w:rsid w:val="0087600A"/>
    <w:rsid w:val="0089240D"/>
    <w:rsid w:val="00893936"/>
    <w:rsid w:val="008A50C1"/>
    <w:rsid w:val="008C5C01"/>
    <w:rsid w:val="008D3C78"/>
    <w:rsid w:val="008D5B2A"/>
    <w:rsid w:val="008D6CF1"/>
    <w:rsid w:val="008E642D"/>
    <w:rsid w:val="0093221C"/>
    <w:rsid w:val="0094448D"/>
    <w:rsid w:val="00947FC2"/>
    <w:rsid w:val="00961EF2"/>
    <w:rsid w:val="0096700D"/>
    <w:rsid w:val="00975DBD"/>
    <w:rsid w:val="00976E46"/>
    <w:rsid w:val="009B07D7"/>
    <w:rsid w:val="009B25EA"/>
    <w:rsid w:val="009B7359"/>
    <w:rsid w:val="009C4885"/>
    <w:rsid w:val="009D2358"/>
    <w:rsid w:val="009D6130"/>
    <w:rsid w:val="009E002A"/>
    <w:rsid w:val="00A02CA5"/>
    <w:rsid w:val="00A04015"/>
    <w:rsid w:val="00A124D8"/>
    <w:rsid w:val="00A21454"/>
    <w:rsid w:val="00A307D4"/>
    <w:rsid w:val="00A3712A"/>
    <w:rsid w:val="00A37C08"/>
    <w:rsid w:val="00A5030F"/>
    <w:rsid w:val="00A556BE"/>
    <w:rsid w:val="00A57F8D"/>
    <w:rsid w:val="00A656E8"/>
    <w:rsid w:val="00A73FE6"/>
    <w:rsid w:val="00A75CBE"/>
    <w:rsid w:val="00A93564"/>
    <w:rsid w:val="00AA0293"/>
    <w:rsid w:val="00AA630E"/>
    <w:rsid w:val="00AA7848"/>
    <w:rsid w:val="00AB19E2"/>
    <w:rsid w:val="00AD5521"/>
    <w:rsid w:val="00AE1E45"/>
    <w:rsid w:val="00AE3680"/>
    <w:rsid w:val="00B177D0"/>
    <w:rsid w:val="00B26807"/>
    <w:rsid w:val="00B347DD"/>
    <w:rsid w:val="00B55C89"/>
    <w:rsid w:val="00B61876"/>
    <w:rsid w:val="00B860D1"/>
    <w:rsid w:val="00B87780"/>
    <w:rsid w:val="00B93E15"/>
    <w:rsid w:val="00BA6F88"/>
    <w:rsid w:val="00BB1FB3"/>
    <w:rsid w:val="00BB6C13"/>
    <w:rsid w:val="00BC0D6D"/>
    <w:rsid w:val="00BC15BC"/>
    <w:rsid w:val="00BC35B9"/>
    <w:rsid w:val="00BD246A"/>
    <w:rsid w:val="00BE1458"/>
    <w:rsid w:val="00BF75F9"/>
    <w:rsid w:val="00C00023"/>
    <w:rsid w:val="00C01380"/>
    <w:rsid w:val="00C149D8"/>
    <w:rsid w:val="00C34BDF"/>
    <w:rsid w:val="00C57BAB"/>
    <w:rsid w:val="00C60ACA"/>
    <w:rsid w:val="00C64BFE"/>
    <w:rsid w:val="00C7015B"/>
    <w:rsid w:val="00C74C5A"/>
    <w:rsid w:val="00C8136B"/>
    <w:rsid w:val="00C84576"/>
    <w:rsid w:val="00C90691"/>
    <w:rsid w:val="00C90D96"/>
    <w:rsid w:val="00C933EF"/>
    <w:rsid w:val="00CB117A"/>
    <w:rsid w:val="00CB7E33"/>
    <w:rsid w:val="00CC11E6"/>
    <w:rsid w:val="00CC1E7B"/>
    <w:rsid w:val="00CC5818"/>
    <w:rsid w:val="00CD7861"/>
    <w:rsid w:val="00CE1F27"/>
    <w:rsid w:val="00CE4957"/>
    <w:rsid w:val="00CE51E2"/>
    <w:rsid w:val="00CE5918"/>
    <w:rsid w:val="00CE7FDA"/>
    <w:rsid w:val="00D03947"/>
    <w:rsid w:val="00D04498"/>
    <w:rsid w:val="00D20E79"/>
    <w:rsid w:val="00D306F8"/>
    <w:rsid w:val="00D473E2"/>
    <w:rsid w:val="00D62941"/>
    <w:rsid w:val="00D66ECD"/>
    <w:rsid w:val="00D75B9C"/>
    <w:rsid w:val="00DA1D90"/>
    <w:rsid w:val="00DA7CE6"/>
    <w:rsid w:val="00DA7E48"/>
    <w:rsid w:val="00DB71FF"/>
    <w:rsid w:val="00DE4BAA"/>
    <w:rsid w:val="00DE4C20"/>
    <w:rsid w:val="00DF1011"/>
    <w:rsid w:val="00E03139"/>
    <w:rsid w:val="00E2254B"/>
    <w:rsid w:val="00E22F28"/>
    <w:rsid w:val="00E41BEC"/>
    <w:rsid w:val="00E60070"/>
    <w:rsid w:val="00E67196"/>
    <w:rsid w:val="00E75155"/>
    <w:rsid w:val="00EA1673"/>
    <w:rsid w:val="00EA4B03"/>
    <w:rsid w:val="00EB3AF3"/>
    <w:rsid w:val="00EC1694"/>
    <w:rsid w:val="00ED1800"/>
    <w:rsid w:val="00ED1EB5"/>
    <w:rsid w:val="00EE0DC4"/>
    <w:rsid w:val="00EE48E4"/>
    <w:rsid w:val="00EF545C"/>
    <w:rsid w:val="00F05DBD"/>
    <w:rsid w:val="00F0636F"/>
    <w:rsid w:val="00F134AE"/>
    <w:rsid w:val="00F13FD0"/>
    <w:rsid w:val="00F21462"/>
    <w:rsid w:val="00F238E8"/>
    <w:rsid w:val="00F35EDC"/>
    <w:rsid w:val="00F502F3"/>
    <w:rsid w:val="00F61EFE"/>
    <w:rsid w:val="00F658EF"/>
    <w:rsid w:val="00F65DAA"/>
    <w:rsid w:val="00F809C3"/>
    <w:rsid w:val="00F92A91"/>
    <w:rsid w:val="00F96872"/>
    <w:rsid w:val="00FA3A1E"/>
    <w:rsid w:val="00FA47E6"/>
    <w:rsid w:val="00FA4B79"/>
    <w:rsid w:val="00FA5259"/>
    <w:rsid w:val="00FA72E4"/>
    <w:rsid w:val="00FB32FC"/>
    <w:rsid w:val="00FB4801"/>
    <w:rsid w:val="00FC41CC"/>
    <w:rsid w:val="00FD3397"/>
    <w:rsid w:val="00FE308C"/>
    <w:rsid w:val="00FE5225"/>
    <w:rsid w:val="00FF01FC"/>
    <w:rsid w:val="00FF1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C00EBA"/>
  <w15:chartTrackingRefBased/>
  <w15:docId w15:val="{866AC284-CDBA-A14C-8299-CB599D9C4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C3E"/>
    <w:pPr>
      <w:spacing w:line="360" w:lineRule="auto"/>
      <w:jc w:val="both"/>
    </w:pPr>
    <w:rPr>
      <w:rFonts w:ascii="Times New Roman" w:hAnsi="Times New Roman"/>
      <w:color w:val="000000" w:themeColor="text1"/>
    </w:rPr>
  </w:style>
  <w:style w:type="paragraph" w:styleId="Ttulo1">
    <w:name w:val="heading 1"/>
    <w:basedOn w:val="Normal"/>
    <w:next w:val="Normal"/>
    <w:link w:val="Ttulo1Char"/>
    <w:uiPriority w:val="9"/>
    <w:qFormat/>
    <w:rsid w:val="00393A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93A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93A4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PargrafodaLista"/>
    <w:next w:val="Normal"/>
    <w:link w:val="Ttulo4Char"/>
    <w:uiPriority w:val="9"/>
    <w:unhideWhenUsed/>
    <w:qFormat/>
    <w:rsid w:val="007378A5"/>
    <w:pPr>
      <w:numPr>
        <w:ilvl w:val="3"/>
        <w:numId w:val="2"/>
      </w:numPr>
      <w:spacing w:after="160"/>
      <w:ind w:left="2437" w:hanging="648"/>
      <w:outlineLvl w:val="3"/>
    </w:pPr>
    <w:rPr>
      <w:i/>
      <w:iCs/>
      <w:u w:val="single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93A4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93A4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93A4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93A4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93A4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har">
    <w:name w:val="Título 4 Char"/>
    <w:basedOn w:val="Fontepargpadro"/>
    <w:link w:val="Ttulo4"/>
    <w:uiPriority w:val="9"/>
    <w:rsid w:val="007378A5"/>
    <w:rPr>
      <w:rFonts w:ascii="Times New Roman" w:hAnsi="Times New Roman"/>
      <w:i/>
      <w:iCs/>
      <w:u w:val="single"/>
    </w:rPr>
  </w:style>
  <w:style w:type="paragraph" w:styleId="PargrafodaLista">
    <w:name w:val="List Paragraph"/>
    <w:basedOn w:val="Normal"/>
    <w:uiPriority w:val="34"/>
    <w:qFormat/>
    <w:rsid w:val="007378A5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uiPriority w:val="9"/>
    <w:rsid w:val="00393A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93A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93A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93A4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93A4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93A4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93A4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93A4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93A4E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93A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93A4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93A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93A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93A4E"/>
    <w:rPr>
      <w:rFonts w:ascii="Times New Roman" w:hAnsi="Times New Roman"/>
      <w:i/>
      <w:iCs/>
      <w:color w:val="404040" w:themeColor="text1" w:themeTint="BF"/>
    </w:rPr>
  </w:style>
  <w:style w:type="character" w:styleId="nfaseIntensa">
    <w:name w:val="Intense Emphasis"/>
    <w:basedOn w:val="Fontepargpadro"/>
    <w:uiPriority w:val="21"/>
    <w:qFormat/>
    <w:rsid w:val="00393A4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93A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93A4E"/>
    <w:rPr>
      <w:rFonts w:ascii="Times New Roman" w:hAnsi="Times New Roman"/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93A4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393A4E"/>
    <w:rPr>
      <w:color w:val="467886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393A4E"/>
    <w:rPr>
      <w:color w:val="96607D"/>
      <w:u w:val="single"/>
    </w:rPr>
  </w:style>
  <w:style w:type="paragraph" w:customStyle="1" w:styleId="msonormal0">
    <w:name w:val="msonormal"/>
    <w:basedOn w:val="Normal"/>
    <w:rsid w:val="00393A4E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auto"/>
      <w:kern w:val="0"/>
      <w:lang w:eastAsia="pt-BR"/>
      <w14:ligatures w14:val="none"/>
    </w:rPr>
  </w:style>
  <w:style w:type="paragraph" w:customStyle="1" w:styleId="xl64">
    <w:name w:val="xl64"/>
    <w:basedOn w:val="Normal"/>
    <w:rsid w:val="00393A4E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auto"/>
      <w:kern w:val="0"/>
      <w:lang w:eastAsia="pt-BR"/>
      <w14:ligatures w14:val="none"/>
    </w:rPr>
  </w:style>
  <w:style w:type="paragraph" w:customStyle="1" w:styleId="xl65">
    <w:name w:val="xl65"/>
    <w:basedOn w:val="Normal"/>
    <w:rsid w:val="00393A4E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kern w:val="0"/>
      <w:lang w:eastAsia="pt-BR"/>
      <w14:ligatures w14:val="none"/>
    </w:rPr>
  </w:style>
  <w:style w:type="paragraph" w:customStyle="1" w:styleId="xl66">
    <w:name w:val="xl66"/>
    <w:basedOn w:val="Normal"/>
    <w:rsid w:val="00393A4E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000000"/>
      <w:kern w:val="0"/>
      <w:sz w:val="20"/>
      <w:szCs w:val="20"/>
      <w:lang w:eastAsia="pt-BR"/>
      <w14:ligatures w14:val="none"/>
    </w:rPr>
  </w:style>
  <w:style w:type="paragraph" w:customStyle="1" w:styleId="xl67">
    <w:name w:val="xl67"/>
    <w:basedOn w:val="Normal"/>
    <w:rsid w:val="00393A4E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000000"/>
      <w:kern w:val="0"/>
      <w:sz w:val="20"/>
      <w:szCs w:val="20"/>
      <w:lang w:eastAsia="pt-BR"/>
      <w14:ligatures w14:val="none"/>
    </w:rPr>
  </w:style>
  <w:style w:type="paragraph" w:customStyle="1" w:styleId="xl68">
    <w:name w:val="xl68"/>
    <w:basedOn w:val="Normal"/>
    <w:rsid w:val="00393A4E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000000"/>
      <w:kern w:val="0"/>
      <w:sz w:val="20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7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te oliveira</dc:creator>
  <cp:keywords/>
  <dc:description/>
  <cp:lastModifiedBy>claudete oliveira</cp:lastModifiedBy>
  <cp:revision>4</cp:revision>
  <dcterms:created xsi:type="dcterms:W3CDTF">2026-01-27T12:04:00Z</dcterms:created>
  <dcterms:modified xsi:type="dcterms:W3CDTF">2026-01-27T21:50:00Z</dcterms:modified>
</cp:coreProperties>
</file>